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80" w:type="dxa"/>
        <w:tblLayout w:type="fixed"/>
        <w:tblLook w:val="0000" w:firstRow="0" w:lastRow="0" w:firstColumn="0" w:lastColumn="0" w:noHBand="0" w:noVBand="0"/>
      </w:tblPr>
      <w:tblGrid>
        <w:gridCol w:w="236"/>
        <w:gridCol w:w="1265"/>
        <w:gridCol w:w="2832"/>
        <w:gridCol w:w="1003"/>
      </w:tblGrid>
      <w:tr w:rsidR="005569F5" w14:paraId="38DB7779" w14:textId="77777777" w:rsidTr="006C2416">
        <w:trPr>
          <w:trHeight w:val="30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EEEF36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BC97A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D2582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4E46A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0F812E77" w14:textId="77777777" w:rsidTr="006C2416">
        <w:trPr>
          <w:trHeight w:val="30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322F0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000000" w:fill="auto"/>
          </w:tcPr>
          <w:p w14:paraId="7FE0440D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R packages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000000" w:fill="auto"/>
          </w:tcPr>
          <w:p w14:paraId="599F9205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R functio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1A7DA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15F68C4E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03DA8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AA393C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ils</w:t>
            </w:r>
          </w:p>
        </w:tc>
        <w:tc>
          <w:tcPr>
            <w:tcW w:w="2832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F629F84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bn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E7A4D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165A3C7A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145E2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A92B5C2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s</w:t>
            </w:r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53B854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adjust</w:t>
            </w:r>
            <w:proofErr w:type="spellEnd"/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35B17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2435B265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ED3DD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FA279F5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hape2</w:t>
            </w:r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2DA072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l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0F361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5DE2FC01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9A495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BFBC470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graph</w:t>
            </w:r>
            <w:proofErr w:type="spellEnd"/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4ABF480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raph.incidence</w:t>
            </w:r>
            <w:proofErr w:type="spellEnd"/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F970F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694F60E0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A9F3B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EEB97B7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F2815EF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s.connected</w:t>
            </w:r>
            <w:proofErr w:type="spellEnd"/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E2C1E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04348AD3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45362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93FA08E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8FF4C24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ayout.fruchterman</w:t>
            </w:r>
            <w:proofErr w:type="gramEnd"/>
            <w:r>
              <w:rPr>
                <w:rFonts w:ascii="Calibri" w:hAnsi="Calibri" w:cs="Calibri"/>
                <w:color w:val="000000"/>
              </w:rPr>
              <w:t>.reingold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8D1C6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71DF9A21" w14:textId="77777777" w:rsidTr="006C2416">
        <w:trPr>
          <w:trHeight w:val="30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E77B9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03E174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sil</w:t>
            </w:r>
          </w:p>
        </w:tc>
        <w:tc>
          <w:tcPr>
            <w:tcW w:w="28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ECF2AF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and.index</w:t>
            </w:r>
            <w:proofErr w:type="spellEnd"/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711B8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569F5" w14:paraId="14971133" w14:textId="77777777" w:rsidTr="006C2416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8DF79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11E59E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2D53C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B3BEF" w14:textId="77777777" w:rsidR="005569F5" w:rsidRDefault="005569F5" w:rsidP="006C24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2CEF00D6" w14:textId="77777777" w:rsidR="003A7473" w:rsidRDefault="003A7473"/>
    <w:sectPr w:rsidR="003A7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9F5"/>
    <w:rsid w:val="003A7473"/>
    <w:rsid w:val="0055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AD26"/>
  <w15:chartTrackingRefBased/>
  <w15:docId w15:val="{2103C8E2-1713-45E8-9B35-DEF6C4DC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9F5"/>
    <w:pPr>
      <w:spacing w:after="120" w:line="48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5569F5"/>
  </w:style>
  <w:style w:type="character" w:customStyle="1" w:styleId="CommentTextChar">
    <w:name w:val="Comment Text Char"/>
    <w:basedOn w:val="DefaultParagraphFont"/>
    <w:link w:val="CommentText"/>
    <w:uiPriority w:val="99"/>
    <w:rsid w:val="005569F5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uiPriority w:val="99"/>
    <w:semiHidden/>
    <w:rsid w:val="005569F5"/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F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3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ni, Suresh</dc:creator>
  <cp:keywords/>
  <dc:description/>
  <cp:lastModifiedBy>Bhavnani, Suresh</cp:lastModifiedBy>
  <cp:revision>1</cp:revision>
  <dcterms:created xsi:type="dcterms:W3CDTF">2020-06-16T16:13:00Z</dcterms:created>
  <dcterms:modified xsi:type="dcterms:W3CDTF">2020-06-16T16:14:00Z</dcterms:modified>
</cp:coreProperties>
</file>